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3BD" w:rsidRPr="007B2EA7" w:rsidRDefault="000113BD" w:rsidP="009610CC">
      <w:pPr>
        <w:snapToGrid w:val="0"/>
        <w:spacing w:line="360" w:lineRule="auto"/>
        <w:textAlignment w:val="center"/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</w:pPr>
      <w:r w:rsidRPr="007B2EA7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Supplementary table</w:t>
      </w:r>
      <w:r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 2</w:t>
      </w:r>
      <w:r w:rsidRPr="007B2EA7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 </w:t>
      </w:r>
    </w:p>
    <w:p w:rsidR="000113BD" w:rsidRDefault="000113BD" w:rsidP="009610CC">
      <w:pPr>
        <w:spacing w:line="360" w:lineRule="auto"/>
      </w:pPr>
      <w:r w:rsidRPr="007B2EA7">
        <w:rPr>
          <w:rFonts w:ascii="Times New Roman" w:eastAsia="游ゴシック" w:hAnsi="Times New Roman" w:cs="Times New Roman"/>
          <w:b/>
          <w:bCs/>
          <w:color w:val="000000"/>
          <w:kern w:val="24"/>
          <w:sz w:val="22"/>
          <w:szCs w:val="22"/>
        </w:rPr>
        <w:t>Comparison of baseline characteristics between patients with or without baseline CAP &gt;220 dB/m</w:t>
      </w:r>
    </w:p>
    <w:tbl>
      <w:tblPr>
        <w:tblStyle w:val="af6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689"/>
        <w:gridCol w:w="2798"/>
        <w:gridCol w:w="2722"/>
        <w:gridCol w:w="1276"/>
      </w:tblGrid>
      <w:tr w:rsidR="00097762" w:rsidRPr="00D22A4A" w:rsidTr="007E6333">
        <w:trPr>
          <w:trHeight w:val="355"/>
        </w:trPr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&lt;220 dB/m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CAP </w:t>
            </w:r>
            <w:r w:rsidRPr="00D22A4A">
              <w:rPr>
                <w:rFonts w:ascii="ＭＳ 明朝" w:eastAsia="ＭＳ 明朝" w:hAnsi="ＭＳ 明朝" w:cs="ＭＳ 明朝" w:hint="eastAsia"/>
                <w:color w:val="000000"/>
                <w:kern w:val="24"/>
                <w:sz w:val="22"/>
                <w:szCs w:val="22"/>
              </w:rPr>
              <w:t>≧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0 dB/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P value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tcBorders>
              <w:top w:val="single" w:sz="4" w:space="0" w:color="auto"/>
            </w:tcBorders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-85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2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5-83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07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7/36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7/27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4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CV-RNA (log IU/mL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2-7.1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2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6-7.20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865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MI (kg/m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.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5.63-28.37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.3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6.63-30.86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*0.004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ALT (IU/L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3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-273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2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-262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33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Fib-4 index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3.0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0.59-10.85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.7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0.54-82.8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98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T-C (mg/dL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8-253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92-278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72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HDL-C (mg/dL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1-130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8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.6-110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31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DL-C (mg/dL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-197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9-160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98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iver stiffness (kPa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3-37.5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1-27.7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73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CAP (dB/m)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8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0-219)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41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20-343)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*&lt;0.001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tcBorders>
              <w:bottom w:val="single" w:sz="4" w:space="0" w:color="auto"/>
            </w:tcBorders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GA (</w:t>
            </w:r>
            <w:r w:rsidRPr="00D22A4A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%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2-52.6)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1-58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905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tcBorders>
              <w:top w:val="single" w:sz="4" w:space="0" w:color="auto"/>
            </w:tcBorders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enotype: number (n=100)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5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097762" w:rsidRPr="00D22A4A" w:rsidRDefault="00097762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TP493</w:t>
            </w:r>
            <w:r w:rsidRPr="00D22A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  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G/GT/TT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6/15/4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9/14/1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739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TM6SF2  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T/TT</w:t>
            </w:r>
          </w:p>
        </w:tc>
        <w:tc>
          <w:tcPr>
            <w:tcW w:w="2798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6/9/0</w:t>
            </w:r>
          </w:p>
        </w:tc>
        <w:tc>
          <w:tcPr>
            <w:tcW w:w="2722" w:type="dxa"/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8/7/0</w:t>
            </w:r>
          </w:p>
        </w:tc>
        <w:tc>
          <w:tcPr>
            <w:tcW w:w="1276" w:type="dxa"/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13</w:t>
            </w:r>
          </w:p>
        </w:tc>
      </w:tr>
      <w:tr w:rsidR="00097762" w:rsidRPr="00D22A4A" w:rsidTr="007E6333">
        <w:trPr>
          <w:trHeight w:val="355"/>
        </w:trPr>
        <w:tc>
          <w:tcPr>
            <w:tcW w:w="3689" w:type="dxa"/>
            <w:tcBorders>
              <w:bottom w:val="single" w:sz="4" w:space="0" w:color="auto"/>
            </w:tcBorders>
            <w:vAlign w:val="center"/>
            <w:hideMark/>
          </w:tcPr>
          <w:p w:rsidR="00097762" w:rsidRPr="00D22A4A" w:rsidRDefault="00097762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NPLA3    </w:t>
            </w:r>
            <w:r>
              <w:rPr>
                <w:rFonts w:ascii="Times New Roman" w:eastAsia="游ゴシック" w:hAnsi="Times New Roman" w:cs="Times New Roman"/>
                <w:color w:val="000000"/>
                <w:sz w:val="2"/>
                <w:szCs w:val="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G/GG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/24/10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4/21/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097762" w:rsidRPr="00D22A4A" w:rsidRDefault="00097762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739</w:t>
            </w:r>
          </w:p>
        </w:tc>
      </w:tr>
    </w:tbl>
    <w:p w:rsidR="00097762" w:rsidRPr="00D22A4A" w:rsidRDefault="00097762" w:rsidP="00097762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</w:rPr>
      </w:pPr>
      <w:bookmarkStart w:id="0" w:name="_GoBack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HCV, Hepatitis C virus; BMI, body mass index; ALT, alanine aminotransferase; T-C, total-cholesterol; HDL-C, high density lipoprotein-cholesterol; LDL-C, low density lipoprotein-cholesterol; CAP, controlled attenuation parameter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patat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-like phospholipase domain-containing protein 3. </w:t>
      </w:r>
    </w:p>
    <w:p w:rsidR="00097762" w:rsidRPr="00D22A4A" w:rsidRDefault="00097762" w:rsidP="00097762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097762" w:rsidRPr="00D22A4A" w:rsidRDefault="00097762" w:rsidP="00097762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bookmarkEnd w:id="0"/>
    <w:p w:rsidR="00B16395" w:rsidRPr="00097762" w:rsidRDefault="00B16395" w:rsidP="00097762"/>
    <w:sectPr w:rsidR="00B16395" w:rsidRPr="00097762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761C" w:rsidRDefault="00DD761C" w:rsidP="00BF5614">
      <w:r>
        <w:separator/>
      </w:r>
    </w:p>
  </w:endnote>
  <w:endnote w:type="continuationSeparator" w:id="0">
    <w:p w:rsidR="00DD761C" w:rsidRDefault="00DD761C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761C" w:rsidRDefault="00DD761C" w:rsidP="00BF5614">
      <w:r>
        <w:separator/>
      </w:r>
    </w:p>
  </w:footnote>
  <w:footnote w:type="continuationSeparator" w:id="0">
    <w:p w:rsidR="00DD761C" w:rsidRDefault="00DD761C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113BD"/>
    <w:rsid w:val="00056ACA"/>
    <w:rsid w:val="00097762"/>
    <w:rsid w:val="000C7B7E"/>
    <w:rsid w:val="00144094"/>
    <w:rsid w:val="0017449D"/>
    <w:rsid w:val="001917BC"/>
    <w:rsid w:val="001D6C84"/>
    <w:rsid w:val="00225A5B"/>
    <w:rsid w:val="00263E45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B59F3"/>
    <w:rsid w:val="003B5A74"/>
    <w:rsid w:val="003B7614"/>
    <w:rsid w:val="003D7F67"/>
    <w:rsid w:val="00411554"/>
    <w:rsid w:val="0043777E"/>
    <w:rsid w:val="00490919"/>
    <w:rsid w:val="004C13E2"/>
    <w:rsid w:val="00536A6A"/>
    <w:rsid w:val="00551EE1"/>
    <w:rsid w:val="006C0575"/>
    <w:rsid w:val="007073DB"/>
    <w:rsid w:val="00760635"/>
    <w:rsid w:val="007B2EA7"/>
    <w:rsid w:val="007C54A8"/>
    <w:rsid w:val="00841A34"/>
    <w:rsid w:val="00852377"/>
    <w:rsid w:val="00877C84"/>
    <w:rsid w:val="00884FC5"/>
    <w:rsid w:val="00900257"/>
    <w:rsid w:val="00913CB5"/>
    <w:rsid w:val="00927059"/>
    <w:rsid w:val="00956673"/>
    <w:rsid w:val="009610CC"/>
    <w:rsid w:val="009849E5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C357B"/>
    <w:rsid w:val="00CC3D4E"/>
    <w:rsid w:val="00D22A4A"/>
    <w:rsid w:val="00D41F04"/>
    <w:rsid w:val="00D8098B"/>
    <w:rsid w:val="00DD2708"/>
    <w:rsid w:val="00DD761C"/>
    <w:rsid w:val="00E02145"/>
    <w:rsid w:val="00E521F8"/>
    <w:rsid w:val="00E928D3"/>
    <w:rsid w:val="00E954BB"/>
    <w:rsid w:val="00EF6B1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F28B7D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45</cp:revision>
  <dcterms:created xsi:type="dcterms:W3CDTF">2018-03-08T09:44:00Z</dcterms:created>
  <dcterms:modified xsi:type="dcterms:W3CDTF">2018-12-12T14:36:00Z</dcterms:modified>
</cp:coreProperties>
</file>